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" w:tblpY="-1410"/>
        <w:tblW w:w="20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34"/>
        <w:gridCol w:w="13085"/>
        <w:gridCol w:w="960"/>
        <w:gridCol w:w="960"/>
        <w:gridCol w:w="960"/>
        <w:gridCol w:w="960"/>
        <w:gridCol w:w="960"/>
      </w:tblGrid>
      <w:tr w:rsidR="003E5548" w:rsidRPr="00F15C63" w:rsidTr="003E5548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36846" w:rsidP="00BF0BB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Target Gen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miRNA</w:t>
            </w:r>
          </w:p>
        </w:tc>
        <w:tc>
          <w:tcPr>
            <w:tcW w:w="1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  <w:t>Description/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DAM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embrane protein related to cell-cell and cell-matrix interactions, including fertilization, muscle development, and neurogene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KAP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KA regulatory subunit lig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POO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Apolipoprotein O-like protein; unknown fun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PPBP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A protein that interacts with microtubules; may participate in cell death regu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TP11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TPase compon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TP1B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TPase beta-chain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TP6V1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Vacuolar ATPase compon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CL11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Zinc-finger protein; may be involved in lymphoma pathogen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CT6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haperon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ERS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Ceramide synthase; involved in stress induced apoptosis in HeLa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HN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TP-metabolizing protein; important for cell proliferation and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LCF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JAK-Stat signaling pathway activator; stimulates B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LIC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Chloride channel protein; apoptosis inhibi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OX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ytochrome C oxidase assembling compon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EB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RE-family transactivator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SGALNACT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otein involved in elongation during chondroitin sulfate synthe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UL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3 ubiquitine lig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XCL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nflammatory cytok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ACT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Beta-catenin 1 antagon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CP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59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RNA decapping protein; P-bodies component involved in mRNA decay machinery and competitive inhibitor of bunyaviruses tran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HMT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istone methyltransferase; transcription repress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IF4A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 xml:space="preserve"> Eukaryotic translation initiation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BN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Component of connective tissue microfibr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BXO1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Ubiquitin-ligase protein complex subunit; regulates apoptosis in melan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N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Fibronectin 1; acts on cellular adhesion and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NDC3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Fibronectin type III domain containing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XR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NA ligand protein associated to ribos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DI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DP dissociation inhibitor; acts on Rab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GDPD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ydrolysis of deacylated glycerophospholip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ERPUD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Ubiquitin domain-containing protein; may acts on protein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IVEP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Transcription factor; regulates transcription mediates by NF-</w:t>
            </w: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κ</w:t>
            </w: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NF1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Transcription factor in hepatocy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NRNPUL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NA ligand protein; adenovirus oncogenic protein lig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ITM2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embrane protein involved in osteogenic and chondrogenic differen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KCTD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otassium channel component; role in HBV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KLF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Zinc Finger protein; AP-2 transcription factor repress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LIN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NA synthesis inhibitor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LUC7L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otein related to splicesome assemb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crophage activation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PK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P ki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PK8IP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Inhibitor of transcription factors activated by MAPK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F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Neurofibromin 1; may acts as negative regulator of Ras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FI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Transcription factor; involved in HIV-1 inte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OVA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NA ligand protein; RNA metabolism regulator in neur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CMT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rotein carboxil-methyltransferase; protein repair machine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>PDCD6IP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Acts on ESCRT endosomal vesicles trafficking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OL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itochondrial DNA polym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PM1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Negative regulator of cellular stress response pathway;apoptosis regulation in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SIP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Transcription factor; involved in HIV-1 inte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SMF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roteasome activation inhibi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TP4A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Tyrosine phosphatase; acts on cellular proliferation and mig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UR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DNA ligand protein; acts on replication and tran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ABL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ab-lik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BFOX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NA ligand protein; role in alternative splic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BM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NA ligand protein; involved in transcription regulated by stereoidal hormo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ILPL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Lysosomal protein that interacts with R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IN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ab5 guanin exchange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TF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May play a role in regulation of transcription elongation process and in chromatin remode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NP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SUMO-specific protease; acts on ubiquitin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ENP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SUMO-specific protease; acts on ubiquitin path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FPQ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Splicing factor; role in Influenza virus transcri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IA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ialic acids acetylest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IRT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rotein deacetyl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LAMF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NK cells activation co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LC1A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Glutamate transporter in neuron synap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LC39A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Zinc transpo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NRNP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plicing pathway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RSF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plicing pathway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RBP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DNA ligand protein; interacts with P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T3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Oligosaccharyltransferase complex catalytic subun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X1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Sintaxin 1A; role in exocytic synap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TBC1D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AS-like protein; may acts on intracellular trafficking in 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TMSB4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ctin sequestering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BL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biquitin 3-lik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SP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biquitin-specific prot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XPO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xportin 4; nucleus-cytoplasm shut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YTHDC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NA ligand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ZFYVE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AB effector; play a role in membrane traffick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AV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Calveolae component; apoptosis rela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LG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mbrane-associated guanylate ki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DNAJC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p 40 homologue; modulates flavivirus repl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FGD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Actin cytoskeleton regulator protein; MAPK8 activa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AO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2-hydroxyacid oxidase located in peroxisome of liver and pancreas cell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IST2H4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4 histone; DNA pack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IST2H4B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4 histone; DNA packag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OOK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icrotubules tethering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B5C50" w:rsidRPr="00AB5C50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AV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Induction of IFN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β</w:t>
            </w: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in r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onse to exogenous RN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AB5C50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PP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Membrane-associated guanylate ki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GPD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RANBP2-like protein; RAN ligand located on cytosol face of nucleus por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GPD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RANBP2-like protein; RAN ligand located on cytosol face of nucleus p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RNF1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E3 ubiquitin ligase; protein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AB5C50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lastRenderedPageBreak/>
              <w:t>TRAF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4F7C7B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Induction of IFN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β</w:t>
            </w: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in r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onse to exogenou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RNAs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AB5C50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STING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Induction of IFN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β</w:t>
            </w:r>
            <w:r w:rsidRPr="00AB5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in re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ponse to exogenou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 xml:space="preserve"> DNA and possibly to 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:rsidR="00AB5C50" w:rsidRPr="00F15C63" w:rsidRDefault="00AB5C50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</w:p>
        </w:tc>
      </w:tr>
      <w:tr w:rsidR="003E5548" w:rsidRPr="00BF0BBB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UBE2V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Ubiquitin-conjugating E2 enzyme variant protein; protein degra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</w:tr>
      <w:tr w:rsidR="003E5548" w:rsidRPr="00F15C63" w:rsidTr="003E554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AKAP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hsa-miR-217/hsa-miR-576-3p</w:t>
            </w:r>
          </w:p>
        </w:tc>
        <w:tc>
          <w:tcPr>
            <w:tcW w:w="130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PKA regulatory subunit lig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3E5548" w:rsidRPr="00F15C63" w:rsidRDefault="003E5548" w:rsidP="003E55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</w:pPr>
            <w:r w:rsidRPr="00F15C6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</w:tbl>
    <w:p w:rsidR="006F44E1" w:rsidRPr="00F15C63" w:rsidRDefault="006F44E1">
      <w:pPr>
        <w:rPr>
          <w:sz w:val="16"/>
          <w:szCs w:val="16"/>
        </w:rPr>
      </w:pPr>
    </w:p>
    <w:sectPr w:rsidR="006F44E1" w:rsidRPr="00F15C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548"/>
    <w:rsid w:val="00336846"/>
    <w:rsid w:val="003E5548"/>
    <w:rsid w:val="004F7C7B"/>
    <w:rsid w:val="006F44E1"/>
    <w:rsid w:val="00AB5C50"/>
    <w:rsid w:val="00BF0BBB"/>
    <w:rsid w:val="00F1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202778-5EDD-4B4E-8B5B-DFD4AD04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0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1155</Words>
  <Characters>6242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eddes</dc:creator>
  <cp:keywords/>
  <dc:description/>
  <cp:lastModifiedBy>Victor Geddes</cp:lastModifiedBy>
  <cp:revision>3</cp:revision>
  <dcterms:created xsi:type="dcterms:W3CDTF">2017-08-19T18:35:00Z</dcterms:created>
  <dcterms:modified xsi:type="dcterms:W3CDTF">2018-03-30T21:44:00Z</dcterms:modified>
</cp:coreProperties>
</file>